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EB833" w14:textId="146B3D7C" w:rsidR="003C6E1F" w:rsidRDefault="003C6E1F" w:rsidP="003C6E1F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OLE_LINK18"/>
      <w:bookmarkStart w:id="1" w:name="OLE_LINK35"/>
      <w:r>
        <w:rPr>
          <w:rFonts w:ascii="Arial" w:hAnsi="Arial" w:cs="Arial"/>
          <w:b/>
          <w:sz w:val="22"/>
          <w:szCs w:val="22"/>
        </w:rPr>
        <w:t>S</w:t>
      </w:r>
      <w:r w:rsidR="00DC23DD">
        <w:rPr>
          <w:rFonts w:ascii="Arial" w:hAnsi="Arial" w:cs="Arial"/>
          <w:b/>
          <w:sz w:val="22"/>
          <w:szCs w:val="22"/>
        </w:rPr>
        <w:t xml:space="preserve">1 </w:t>
      </w:r>
      <w:r>
        <w:rPr>
          <w:rFonts w:ascii="Arial" w:hAnsi="Arial" w:cs="Arial"/>
          <w:b/>
          <w:sz w:val="22"/>
          <w:szCs w:val="22"/>
        </w:rPr>
        <w:t>Table</w:t>
      </w:r>
      <w:bookmarkStart w:id="2" w:name="_GoBack"/>
      <w:bookmarkEnd w:id="2"/>
      <w:r w:rsidRPr="00E85293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>Contributions of CM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 risk</w:t>
      </w:r>
      <w:r w:rsidR="00F0726F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 factors </w:t>
      </w:r>
      <w:r w:rsidR="00F0726F"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and </w:t>
      </w:r>
      <w:r w:rsidR="00F0726F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>participants’ characteristics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 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to the interindividual dissimilarities in </w:t>
      </w:r>
      <w:r w:rsidR="002444B6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>gut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 microbi</w:t>
      </w:r>
      <w:r w:rsidR="002444B6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>al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 composition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. </w:t>
      </w:r>
      <w:bookmarkStart w:id="3" w:name="OLE_LINK433"/>
      <w:bookmarkStart w:id="4" w:name="OLE_LINK434"/>
      <w:r w:rsidRPr="000D1A08">
        <w:rPr>
          <w:rFonts w:ascii="Arial" w:hAnsi="Arial" w:cs="Arial"/>
          <w:sz w:val="22"/>
          <w:szCs w:val="22"/>
        </w:rPr>
        <w:t xml:space="preserve">USA, the United States of America; RSA, </w:t>
      </w:r>
      <w:r>
        <w:rPr>
          <w:rFonts w:ascii="Arial" w:hAnsi="Arial" w:cs="Arial"/>
          <w:sz w:val="22"/>
          <w:szCs w:val="22"/>
        </w:rPr>
        <w:t>South Africa</w:t>
      </w:r>
      <w:r w:rsidRPr="000D1A08">
        <w:rPr>
          <w:rFonts w:ascii="Arial" w:hAnsi="Arial" w:cs="Arial"/>
          <w:sz w:val="22"/>
          <w:szCs w:val="22"/>
        </w:rPr>
        <w:t>.</w:t>
      </w:r>
    </w:p>
    <w:p w14:paraId="18B53442" w14:textId="77777777" w:rsidR="006825D2" w:rsidRDefault="006825D2" w:rsidP="003C6E1F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9172" w:type="dxa"/>
        <w:tblLayout w:type="fixed"/>
        <w:tblLook w:val="04A0" w:firstRow="1" w:lastRow="0" w:firstColumn="1" w:lastColumn="0" w:noHBand="0" w:noVBand="1"/>
      </w:tblPr>
      <w:tblGrid>
        <w:gridCol w:w="2700"/>
        <w:gridCol w:w="777"/>
        <w:gridCol w:w="825"/>
        <w:gridCol w:w="733"/>
        <w:gridCol w:w="733"/>
        <w:gridCol w:w="823"/>
        <w:gridCol w:w="735"/>
        <w:gridCol w:w="915"/>
        <w:gridCol w:w="917"/>
        <w:gridCol w:w="14"/>
      </w:tblGrid>
      <w:tr w:rsidR="003C6E1F" w:rsidRPr="003657DF" w14:paraId="3DB9D5EE" w14:textId="77777777" w:rsidTr="00102F8F">
        <w:trPr>
          <w:trHeight w:val="326"/>
        </w:trPr>
        <w:tc>
          <w:tcPr>
            <w:tcW w:w="9172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3A7E" w14:textId="2EB4C508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F07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. </w:t>
            </w:r>
            <w:r w:rsidR="00F07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2444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t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icrobio</w:t>
            </w:r>
            <w:r w:rsidR="002444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w</w:t>
            </w:r>
            <w:r w:rsidR="006825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ghted UniFrac distance)</w:t>
            </w:r>
          </w:p>
        </w:tc>
      </w:tr>
      <w:tr w:rsidR="003C6E1F" w:rsidRPr="003657DF" w14:paraId="0764838A" w14:textId="77777777" w:rsidTr="006825D2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E381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FC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81F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5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593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8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4CB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</w:tr>
      <w:tr w:rsidR="003C6E1F" w:rsidRPr="003657DF" w14:paraId="71D2E384" w14:textId="77777777" w:rsidTr="006825D2">
        <w:trPr>
          <w:gridAfter w:val="1"/>
          <w:wAfter w:w="14" w:type="dxa"/>
          <w:trHeight w:val="52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F90F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899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366B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7D7D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164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3ED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8906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C3B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217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C6E1F" w:rsidRPr="003657DF" w14:paraId="0F38085D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083" w14:textId="4AFE9A0B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st circumferenc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083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3DB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49683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3080D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CB970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6E39C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EE7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31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</w:tr>
      <w:tr w:rsidR="003C6E1F" w:rsidRPr="003657DF" w14:paraId="5F1489C4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8FAE" w14:textId="3B0601F8" w:rsidR="003C6E1F" w:rsidRPr="003657DF" w:rsidRDefault="00DB2174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F36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C31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07A7B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BB020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4AD1B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5C326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240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6B9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842</w:t>
            </w:r>
          </w:p>
        </w:tc>
      </w:tr>
      <w:tr w:rsidR="003C6E1F" w:rsidRPr="003657DF" w14:paraId="393D9AF3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1A37" w14:textId="1A4C26F8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vated fasting plasma </w:t>
            </w:r>
            <w:r w:rsidR="009275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ucose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D0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A96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9A960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7B756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7E0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18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242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294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C6E1F" w:rsidRPr="003657DF" w14:paraId="45C65DCE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2B2E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DL concentr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7B417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8ACC6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FC9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BB5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E6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1AA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12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EEA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C6E1F" w:rsidRPr="003657DF" w14:paraId="31013BF1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8472" w14:textId="1CFF5988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vated fasting plasma </w:t>
            </w:r>
            <w:r w:rsidR="009275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ucose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F6B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64A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837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E89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B9B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7E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11A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EAA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522</w:t>
            </w:r>
          </w:p>
        </w:tc>
      </w:tr>
      <w:tr w:rsidR="003C6E1F" w:rsidRPr="003657DF" w14:paraId="32FF1D65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6665" w14:textId="73EDA326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15DC0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A5C56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5B8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225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652F9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DF480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6FA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692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3C6E1F" w:rsidRPr="003657DF" w14:paraId="577E7B85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860F" w14:textId="13D6B761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A32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B1E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565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16C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905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D88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F12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588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</w:tr>
      <w:tr w:rsidR="003C6E1F" w:rsidRPr="003657DF" w14:paraId="7F7DB5E6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6AB" w14:textId="2F65BC8D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</w:t>
            </w:r>
            <w:r w:rsidR="009275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1C106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AF42A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A95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D3B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DCBEA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8B8B2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1EC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5BB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607</w:t>
            </w:r>
          </w:p>
        </w:tc>
      </w:tr>
      <w:tr w:rsidR="003C6E1F" w:rsidRPr="003657DF" w14:paraId="630B5D3B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35C3" w14:textId="0635FE16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ep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416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AB7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C95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1C4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2FA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D01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11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11A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363</w:t>
            </w:r>
          </w:p>
        </w:tc>
      </w:tr>
      <w:tr w:rsidR="003C6E1F" w:rsidRPr="003657DF" w14:paraId="5A9B0990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7C4C" w14:textId="0F76557A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k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213D9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4566E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C47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02C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A99E4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2A1D4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C1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F71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</w:tr>
      <w:tr w:rsidR="003C6E1F" w:rsidRPr="003657DF" w14:paraId="55D3A5EC" w14:textId="77777777" w:rsidTr="006825D2">
        <w:trPr>
          <w:gridAfter w:val="1"/>
          <w:wAfter w:w="14" w:type="dxa"/>
          <w:trHeight w:val="52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AB09C" w14:textId="01622728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5" w:name="RANGE!A14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cohol consumption </w:t>
            </w:r>
            <w:bookmarkEnd w:id="5"/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2E5F53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AFDF13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B8C7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A7F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A81915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7B291A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5B1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3230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509</w:t>
            </w:r>
          </w:p>
        </w:tc>
      </w:tr>
      <w:tr w:rsidR="003C6E1F" w:rsidRPr="003657DF" w14:paraId="63E097BC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3B8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05A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95A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1C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6C1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986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5A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C40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BB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E1F" w:rsidRPr="003657DF" w14:paraId="748F034C" w14:textId="77777777" w:rsidTr="00102F8F">
        <w:trPr>
          <w:trHeight w:val="326"/>
        </w:trPr>
        <w:tc>
          <w:tcPr>
            <w:tcW w:w="9172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E6FB" w14:textId="71272ACF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F07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. </w:t>
            </w:r>
            <w:r w:rsidR="00F07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2444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t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icrobio</w:t>
            </w:r>
            <w:r w:rsidR="002444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unw</w:t>
            </w:r>
            <w:r w:rsidR="006825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ghted UniFrac distance)</w:t>
            </w:r>
          </w:p>
        </w:tc>
      </w:tr>
      <w:tr w:rsidR="003C6E1F" w:rsidRPr="003657DF" w14:paraId="1DC3D985" w14:textId="77777777" w:rsidTr="006825D2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6BD4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92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AFE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5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E30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8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0F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</w:tr>
      <w:tr w:rsidR="003C6E1F" w:rsidRPr="003657DF" w14:paraId="5F5209B8" w14:textId="77777777" w:rsidTr="006825D2">
        <w:trPr>
          <w:gridAfter w:val="1"/>
          <w:wAfter w:w="14" w:type="dxa"/>
          <w:trHeight w:val="99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9476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683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7E1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F59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F17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E20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51C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334D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E691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C6E1F" w:rsidRPr="003657DF" w14:paraId="7A4EA1D0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AF95" w14:textId="18CB4110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st circumferenc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DBD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AD5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5CA65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66393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AEA6A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3B8E0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D7E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092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675</w:t>
            </w:r>
          </w:p>
        </w:tc>
      </w:tr>
      <w:tr w:rsidR="003C6E1F" w:rsidRPr="003657DF" w14:paraId="7835669F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A372" w14:textId="6FC870E8" w:rsidR="003C6E1F" w:rsidRPr="003657DF" w:rsidRDefault="00DB2174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20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648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95690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EB378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941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786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BF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8C0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877</w:t>
            </w:r>
          </w:p>
        </w:tc>
      </w:tr>
      <w:tr w:rsidR="003C6E1F" w:rsidRPr="003657DF" w14:paraId="57C436FF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DFCB" w14:textId="3F8A103D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vated fasting plasma </w:t>
            </w:r>
            <w:r w:rsidR="009275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ucose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64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3B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5B5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652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84F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F49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296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71D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C6E1F" w:rsidRPr="003657DF" w14:paraId="0A864D12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213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DL concentr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49C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76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DB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380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9F7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399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FB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57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C6E1F" w:rsidRPr="003657DF" w14:paraId="6995CC8B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592B" w14:textId="749622F5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vated fasting plasma </w:t>
            </w:r>
            <w:r w:rsidR="009275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ucose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B83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D78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C6D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DE2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790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039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4B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E1B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55</w:t>
            </w:r>
          </w:p>
        </w:tc>
      </w:tr>
      <w:tr w:rsidR="003C6E1F" w:rsidRPr="003657DF" w14:paraId="25A8BFDF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F100" w14:textId="17BCD51D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2E542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6057F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7E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35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854A5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81FA5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DCD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A40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</w:tr>
      <w:tr w:rsidR="003C6E1F" w:rsidRPr="003657DF" w14:paraId="2EFDD5B6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17B" w14:textId="711A6BC8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D2D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205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319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B4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3AC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F6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DD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F7B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701</w:t>
            </w:r>
          </w:p>
        </w:tc>
      </w:tr>
      <w:tr w:rsidR="003C6E1F" w:rsidRPr="003657DF" w14:paraId="060651E6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83BA" w14:textId="13F3DC88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</w:t>
            </w:r>
            <w:r w:rsidR="009275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63E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FC3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BFE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4A6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20EF5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8B75E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AA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D0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764</w:t>
            </w:r>
          </w:p>
        </w:tc>
      </w:tr>
      <w:tr w:rsidR="003C6E1F" w:rsidRPr="003657DF" w14:paraId="052C2B35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9B8D" w14:textId="3E14C3BF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ep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568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440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2D4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2F9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DD0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A85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BD5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BD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</w:tr>
      <w:tr w:rsidR="003C6E1F" w:rsidRPr="003657DF" w14:paraId="1536DE07" w14:textId="77777777" w:rsidTr="006825D2">
        <w:trPr>
          <w:gridAfter w:val="1"/>
          <w:wAfter w:w="14" w:type="dxa"/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4CA6" w14:textId="2E300BF6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k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C33F3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5D02B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EE6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F44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72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7A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A68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573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</w:tr>
      <w:tr w:rsidR="003C6E1F" w:rsidRPr="003657DF" w14:paraId="1240B5ED" w14:textId="77777777" w:rsidTr="006825D2">
        <w:trPr>
          <w:gridAfter w:val="1"/>
          <w:wAfter w:w="14" w:type="dxa"/>
          <w:trHeight w:val="127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6352" w14:textId="4DC70531" w:rsidR="003C6E1F" w:rsidRPr="003657DF" w:rsidRDefault="00F0726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A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cohol consumption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51F242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6BA73E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9A2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2264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34B6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B7E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C4B6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552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51</w:t>
            </w:r>
          </w:p>
        </w:tc>
      </w:tr>
      <w:bookmarkEnd w:id="0"/>
      <w:bookmarkEnd w:id="1"/>
      <w:bookmarkEnd w:id="3"/>
      <w:bookmarkEnd w:id="4"/>
    </w:tbl>
    <w:p w14:paraId="581BDF3F" w14:textId="57AF2A06" w:rsidR="005B2026" w:rsidRPr="000D1A08" w:rsidRDefault="00747960" w:rsidP="00A87F50">
      <w:pPr>
        <w:spacing w:line="360" w:lineRule="auto"/>
        <w:rPr>
          <w:rFonts w:ascii="Arial" w:hAnsi="Arial" w:cs="Arial"/>
          <w:sz w:val="22"/>
          <w:szCs w:val="22"/>
        </w:rPr>
      </w:pPr>
      <w:r w:rsidRPr="000D1A08">
        <w:rPr>
          <w:rFonts w:ascii="Arial" w:hAnsi="Arial" w:cs="Arial"/>
          <w:sz w:val="22"/>
          <w:szCs w:val="22"/>
        </w:rPr>
        <w:br w:type="page"/>
      </w:r>
    </w:p>
    <w:p w14:paraId="3C23AD54" w14:textId="7613B9F2" w:rsidR="008251A9" w:rsidRPr="00755C1F" w:rsidRDefault="00A07C66" w:rsidP="00A87F50">
      <w:pPr>
        <w:spacing w:line="360" w:lineRule="auto"/>
        <w:rPr>
          <w:rFonts w:ascii="Arial" w:hAnsi="Arial" w:cs="Arial"/>
          <w:sz w:val="22"/>
          <w:szCs w:val="22"/>
        </w:rPr>
      </w:pPr>
      <w:r w:rsidRPr="000D1A08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1710D2">
        <w:rPr>
          <w:rFonts w:ascii="Arial" w:hAnsi="Arial" w:cs="Arial"/>
          <w:b/>
          <w:sz w:val="22"/>
          <w:szCs w:val="22"/>
        </w:rPr>
        <w:t>Table 4</w:t>
      </w:r>
      <w:r w:rsidR="008251A9" w:rsidRPr="000D1A08">
        <w:rPr>
          <w:rFonts w:ascii="Arial" w:hAnsi="Arial" w:cs="Arial"/>
          <w:b/>
          <w:sz w:val="22"/>
          <w:szCs w:val="22"/>
        </w:rPr>
        <w:t xml:space="preserve">. 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Differential ESV abundance </w:t>
      </w:r>
      <w:r w:rsidR="00780E9A">
        <w:rPr>
          <w:rFonts w:ascii="Arial" w:hAnsi="Arial" w:cs="Arial"/>
          <w:b/>
          <w:sz w:val="22"/>
          <w:szCs w:val="22"/>
        </w:rPr>
        <w:t>of saliva microbiome by each CM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risk including waist circumference, blood pressure, blood fasting glucose, triglyceride and HDL concentration in USA, RSA</w:t>
      </w:r>
      <w:r w:rsidR="00F41F85">
        <w:rPr>
          <w:rFonts w:ascii="Arial" w:hAnsi="Arial" w:cs="Arial"/>
          <w:b/>
          <w:sz w:val="22"/>
          <w:szCs w:val="22"/>
        </w:rPr>
        <w:t>,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Ghana</w:t>
      </w:r>
      <w:r w:rsidR="00F41F85">
        <w:rPr>
          <w:rFonts w:ascii="Arial" w:hAnsi="Arial" w:cs="Arial"/>
          <w:b/>
          <w:sz w:val="22"/>
          <w:szCs w:val="22"/>
        </w:rPr>
        <w:t>ian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and Jamaica</w:t>
      </w:r>
      <w:r w:rsidR="00F41F85">
        <w:rPr>
          <w:rFonts w:ascii="Arial" w:hAnsi="Arial" w:cs="Arial"/>
          <w:b/>
          <w:sz w:val="22"/>
          <w:szCs w:val="22"/>
        </w:rPr>
        <w:t>n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</w:t>
      </w:r>
      <w:r w:rsidR="00615F19" w:rsidRPr="000D1A08">
        <w:rPr>
          <w:rFonts w:ascii="Arial" w:hAnsi="Arial" w:cs="Arial"/>
          <w:b/>
          <w:sz w:val="22"/>
          <w:szCs w:val="22"/>
        </w:rPr>
        <w:t xml:space="preserve">population </w:t>
      </w:r>
      <w:r w:rsidR="007E3C96" w:rsidRPr="000D1A08">
        <w:rPr>
          <w:rFonts w:ascii="Arial" w:hAnsi="Arial" w:cs="Arial"/>
          <w:b/>
          <w:sz w:val="22"/>
          <w:szCs w:val="22"/>
        </w:rPr>
        <w:t>(</w:t>
      </w:r>
      <w:bookmarkStart w:id="6" w:name="OLE_LINK71"/>
      <w:bookmarkStart w:id="7" w:name="OLE_LINK72"/>
      <w:r w:rsidR="007E3C96" w:rsidRPr="000D1A08">
        <w:rPr>
          <w:rFonts w:ascii="Arial" w:hAnsi="Arial" w:cs="Arial"/>
          <w:b/>
          <w:sz w:val="22"/>
          <w:szCs w:val="22"/>
        </w:rPr>
        <w:t>adjusted for country</w:t>
      </w:r>
      <w:r w:rsidR="006B3481">
        <w:rPr>
          <w:rFonts w:ascii="Arial" w:hAnsi="Arial" w:cs="Arial"/>
          <w:b/>
          <w:sz w:val="22"/>
          <w:szCs w:val="22"/>
        </w:rPr>
        <w:t>, age</w:t>
      </w:r>
      <w:r w:rsidR="00A87707">
        <w:rPr>
          <w:rFonts w:ascii="Arial" w:hAnsi="Arial" w:cs="Arial"/>
          <w:b/>
          <w:sz w:val="22"/>
          <w:szCs w:val="22"/>
        </w:rPr>
        <w:t>,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</w:t>
      </w:r>
      <w:r w:rsidR="00A87707">
        <w:rPr>
          <w:rFonts w:ascii="Arial" w:hAnsi="Arial" w:cs="Arial"/>
          <w:b/>
          <w:sz w:val="22"/>
          <w:szCs w:val="22"/>
        </w:rPr>
        <w:t xml:space="preserve">BMI </w:t>
      </w:r>
      <w:r w:rsidR="007E3C96" w:rsidRPr="000D1A08">
        <w:rPr>
          <w:rFonts w:ascii="Arial" w:hAnsi="Arial" w:cs="Arial"/>
          <w:b/>
          <w:sz w:val="22"/>
          <w:szCs w:val="22"/>
        </w:rPr>
        <w:t>and gender</w:t>
      </w:r>
      <w:r w:rsidR="006B3481">
        <w:rPr>
          <w:rFonts w:ascii="Arial" w:hAnsi="Arial" w:cs="Arial"/>
          <w:b/>
          <w:sz w:val="22"/>
          <w:szCs w:val="22"/>
        </w:rPr>
        <w:t xml:space="preserve"> across the entire cohort, adjusted for </w:t>
      </w:r>
      <w:r w:rsidR="00A87707">
        <w:rPr>
          <w:rFonts w:ascii="Arial" w:hAnsi="Arial" w:cs="Arial"/>
          <w:b/>
          <w:sz w:val="22"/>
          <w:szCs w:val="22"/>
        </w:rPr>
        <w:t xml:space="preserve">BMI, </w:t>
      </w:r>
      <w:r w:rsidR="006B3481">
        <w:rPr>
          <w:rFonts w:ascii="Arial" w:hAnsi="Arial" w:cs="Arial"/>
          <w:b/>
          <w:sz w:val="22"/>
          <w:szCs w:val="22"/>
        </w:rPr>
        <w:t>country and gender in female or male participants, adjusted for</w:t>
      </w:r>
      <w:r w:rsidR="00A87707">
        <w:rPr>
          <w:rFonts w:ascii="Arial" w:hAnsi="Arial" w:cs="Arial"/>
          <w:b/>
          <w:sz w:val="22"/>
          <w:szCs w:val="22"/>
        </w:rPr>
        <w:t xml:space="preserve"> BMI,</w:t>
      </w:r>
      <w:r w:rsidR="006B3481">
        <w:rPr>
          <w:rFonts w:ascii="Arial" w:hAnsi="Arial" w:cs="Arial"/>
          <w:b/>
          <w:sz w:val="22"/>
          <w:szCs w:val="22"/>
        </w:rPr>
        <w:t xml:space="preserve"> age and gender in each country</w:t>
      </w:r>
      <w:bookmarkEnd w:id="6"/>
      <w:bookmarkEnd w:id="7"/>
      <w:r w:rsidR="007E3C96" w:rsidRPr="000D1A08">
        <w:rPr>
          <w:rFonts w:ascii="Arial" w:hAnsi="Arial" w:cs="Arial"/>
          <w:b/>
          <w:sz w:val="22"/>
          <w:szCs w:val="22"/>
        </w:rPr>
        <w:t>).</w:t>
      </w:r>
      <w:r w:rsidR="00F41F85" w:rsidRPr="00F41F85">
        <w:rPr>
          <w:rFonts w:ascii="Arial" w:hAnsi="Arial" w:cs="Arial"/>
          <w:sz w:val="22"/>
          <w:szCs w:val="22"/>
        </w:rPr>
        <w:t xml:space="preserve"> </w:t>
      </w:r>
      <w:r w:rsidR="00F41F85" w:rsidRPr="000D1A08">
        <w:rPr>
          <w:rFonts w:ascii="Arial" w:hAnsi="Arial" w:cs="Arial"/>
          <w:sz w:val="22"/>
          <w:szCs w:val="22"/>
        </w:rPr>
        <w:t xml:space="preserve">USA, the United States of America; RSA, </w:t>
      </w:r>
      <w:r w:rsidR="00F41F85">
        <w:rPr>
          <w:rFonts w:ascii="Arial" w:hAnsi="Arial" w:cs="Arial"/>
          <w:sz w:val="22"/>
          <w:szCs w:val="22"/>
        </w:rPr>
        <w:t>South Africa</w:t>
      </w:r>
      <w:r w:rsidR="00F41F85" w:rsidRPr="000D1A08">
        <w:rPr>
          <w:rFonts w:ascii="Arial" w:hAnsi="Arial" w:cs="Arial"/>
          <w:sz w:val="22"/>
          <w:szCs w:val="22"/>
        </w:rPr>
        <w:t>.</w:t>
      </w:r>
      <w:r w:rsidR="00A16E84" w:rsidRPr="00A16E84">
        <w:rPr>
          <w:rFonts w:ascii="Arial" w:hAnsi="Arial" w:cs="Arial"/>
          <w:sz w:val="22"/>
          <w:szCs w:val="18"/>
        </w:rPr>
        <w:t xml:space="preserve"> </w:t>
      </w:r>
      <w:r w:rsidR="00755C1F">
        <w:rPr>
          <w:rFonts w:ascii="Arial" w:hAnsi="Arial" w:cs="Arial"/>
          <w:sz w:val="22"/>
          <w:szCs w:val="22"/>
        </w:rPr>
        <w:t>ESV,</w:t>
      </w:r>
      <w:r w:rsidR="00755C1F" w:rsidRPr="00755C1F">
        <w:rPr>
          <w:rFonts w:ascii="Arial" w:hAnsi="Arial" w:cs="Arial"/>
          <w:sz w:val="22"/>
          <w:szCs w:val="22"/>
        </w:rPr>
        <w:t xml:space="preserve"> </w:t>
      </w:r>
      <w:r w:rsidR="00755C1F">
        <w:rPr>
          <w:rFonts w:ascii="Arial" w:hAnsi="Arial" w:cs="Arial"/>
          <w:sz w:val="22"/>
          <w:szCs w:val="22"/>
        </w:rPr>
        <w:t xml:space="preserve">Exact Sequence Variant. </w:t>
      </w:r>
      <w:r w:rsidR="00A16E84" w:rsidRPr="00A16E84">
        <w:rPr>
          <w:rFonts w:ascii="Arial" w:hAnsi="Arial" w:cs="Arial"/>
          <w:sz w:val="22"/>
          <w:szCs w:val="18"/>
        </w:rPr>
        <w:t>Data shown are mean± S.E.M</w:t>
      </w:r>
      <w:r w:rsidR="00A16E84">
        <w:rPr>
          <w:rFonts w:ascii="Arial" w:hAnsi="Arial" w:cs="Arial"/>
          <w:sz w:val="22"/>
          <w:szCs w:val="18"/>
        </w:rPr>
        <w:t>.</w:t>
      </w:r>
    </w:p>
    <w:p w14:paraId="4F70F5F1" w14:textId="77777777" w:rsidR="00205794" w:rsidRDefault="00205794" w:rsidP="00A87F50">
      <w:pPr>
        <w:spacing w:line="360" w:lineRule="auto"/>
        <w:rPr>
          <w:rFonts w:ascii="Arial" w:hAnsi="Arial" w:cs="Arial"/>
          <w:sz w:val="22"/>
          <w:szCs w:val="18"/>
        </w:rPr>
      </w:pPr>
    </w:p>
    <w:tbl>
      <w:tblPr>
        <w:tblW w:w="1170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1300"/>
        <w:gridCol w:w="6620"/>
        <w:gridCol w:w="1890"/>
        <w:gridCol w:w="1890"/>
      </w:tblGrid>
      <w:tr w:rsidR="00205794" w:rsidRPr="00205794" w14:paraId="0298A3E5" w14:textId="77777777" w:rsidTr="00205794">
        <w:trPr>
          <w:trHeight w:val="28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470B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AE9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xonomy of Significantly differential ESVs</w:t>
            </w:r>
          </w:p>
        </w:tc>
        <w:tc>
          <w:tcPr>
            <w:tcW w:w="37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D6A6" w14:textId="77777777" w:rsid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rage relative abundance * </w:t>
            </w:r>
          </w:p>
          <w:p w14:paraId="44FB953A" w14:textId="3A9563EA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% 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SE))</w:t>
            </w:r>
          </w:p>
        </w:tc>
      </w:tr>
      <w:tr w:rsidR="00205794" w:rsidRPr="00205794" w14:paraId="33FBDABC" w14:textId="77777777" w:rsidTr="00205794">
        <w:trPr>
          <w:trHeight w:val="260"/>
        </w:trPr>
        <w:tc>
          <w:tcPr>
            <w:tcW w:w="79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492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wais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498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wais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307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waist</w:t>
            </w:r>
          </w:p>
        </w:tc>
      </w:tr>
      <w:tr w:rsidR="00205794" w:rsidRPr="00205794" w14:paraId="688395FE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33D2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FFB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2E0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2.94 (0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9D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60 (0.15)</w:t>
            </w:r>
          </w:p>
        </w:tc>
      </w:tr>
      <w:tr w:rsidR="00205794" w:rsidRPr="00205794" w14:paraId="3791983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E244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FDC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AE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50 (0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5F5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6 (0.09)</w:t>
            </w:r>
          </w:p>
        </w:tc>
      </w:tr>
      <w:tr w:rsidR="00205794" w:rsidRPr="00205794" w14:paraId="12F319B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9C54E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322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Veillon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D75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06 (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8A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08 (0.14)</w:t>
            </w:r>
          </w:p>
        </w:tc>
      </w:tr>
      <w:tr w:rsidR="00205794" w:rsidRPr="00205794" w14:paraId="79FA3F0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EDFCC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45D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18F2" w14:textId="1010B25D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FAB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4 (0.05)</w:t>
            </w:r>
          </w:p>
        </w:tc>
      </w:tr>
      <w:tr w:rsidR="00205794" w:rsidRPr="00205794" w14:paraId="6A9464A5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0CA8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A47D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F8E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30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415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3)</w:t>
            </w:r>
          </w:p>
        </w:tc>
      </w:tr>
      <w:tr w:rsidR="00205794" w:rsidRPr="00205794" w14:paraId="6A73A04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5F71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1AF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29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EBD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4 (0.03)</w:t>
            </w:r>
          </w:p>
        </w:tc>
      </w:tr>
      <w:tr w:rsidR="00205794" w:rsidRPr="00205794" w14:paraId="6A049C3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7BA1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A4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53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56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47D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4 (0.04)</w:t>
            </w:r>
          </w:p>
        </w:tc>
      </w:tr>
      <w:tr w:rsidR="00205794" w:rsidRPr="00205794" w14:paraId="5B7869E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9715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4F5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[Tissierellaceae]; g__Parvimo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D2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2F7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2)</w:t>
            </w:r>
          </w:p>
        </w:tc>
      </w:tr>
      <w:tr w:rsidR="00205794" w:rsidRPr="00205794" w14:paraId="56C21AA8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2B66E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5DB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574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42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C2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0 (0.04)</w:t>
            </w:r>
          </w:p>
        </w:tc>
      </w:tr>
      <w:tr w:rsidR="00205794" w:rsidRPr="00205794" w14:paraId="5A15620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59018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EC97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Leptotrichi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511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55 (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EE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3 (0.06)</w:t>
            </w:r>
          </w:p>
        </w:tc>
      </w:tr>
      <w:tr w:rsidR="00205794" w:rsidRPr="00205794" w14:paraId="3DBD9F87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E2559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7E6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22A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7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B2A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1 (0.01)</w:t>
            </w:r>
          </w:p>
        </w:tc>
      </w:tr>
      <w:tr w:rsidR="00205794" w:rsidRPr="00205794" w14:paraId="3209D0F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DC63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94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491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2 (0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133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23 (0.10)</w:t>
            </w:r>
          </w:p>
        </w:tc>
      </w:tr>
      <w:tr w:rsidR="00205794" w:rsidRPr="00205794" w14:paraId="18092DFD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3853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E91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Lachnospir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0E7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06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A42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3 (0.004)</w:t>
            </w:r>
          </w:p>
        </w:tc>
      </w:tr>
      <w:tr w:rsidR="00205794" w:rsidRPr="00205794" w14:paraId="5C836345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5FC0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9BF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1D6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4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E2B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1 (0.02)</w:t>
            </w:r>
          </w:p>
        </w:tc>
      </w:tr>
      <w:tr w:rsidR="00205794" w:rsidRPr="00205794" w14:paraId="6F0E959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43C8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3D63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Epsilonproteobacteria; o__Campylobacterales; f__Campylobacteraceae; g__Campylobac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E9F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3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6AE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0 (0.01)</w:t>
            </w:r>
          </w:p>
        </w:tc>
      </w:tr>
      <w:tr w:rsidR="00205794" w:rsidRPr="00205794" w14:paraId="23FA36A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D2636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83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orphyromonadaceae; g__Porphyromo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80F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7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820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7 (0.07)</w:t>
            </w:r>
          </w:p>
        </w:tc>
      </w:tr>
      <w:tr w:rsidR="00205794" w:rsidRPr="00205794" w14:paraId="3EF386F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EDAD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D5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SR1; c__; o__; f__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79B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6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094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1 (0.01)</w:t>
            </w:r>
          </w:p>
        </w:tc>
      </w:tr>
      <w:tr w:rsidR="00205794" w:rsidRPr="00205794" w14:paraId="4DB9DBE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CBFB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19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Actinomycetaceae; g__Actinomy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C0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2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DB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</w:tr>
      <w:tr w:rsidR="00205794" w:rsidRPr="00205794" w14:paraId="63547E2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71E9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4F1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Epsilonproteobacteria; o__Campylobacterales; f__Campylobacteraceae; g__Campylobac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02E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F29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4 (0.02)</w:t>
            </w:r>
          </w:p>
        </w:tc>
      </w:tr>
      <w:tr w:rsidR="00205794" w:rsidRPr="00205794" w14:paraId="1DDD995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9267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895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Peptostreptococcaceae; g__Fili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31E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7BA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6 (0.02)</w:t>
            </w:r>
          </w:p>
        </w:tc>
      </w:tr>
      <w:tr w:rsidR="00205794" w:rsidRPr="00205794" w14:paraId="71939068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0F50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C80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88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43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A70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4 (0.04)</w:t>
            </w:r>
          </w:p>
        </w:tc>
      </w:tr>
      <w:tr w:rsidR="00205794" w:rsidRPr="00205794" w14:paraId="77B61DF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7D01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6C0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438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56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883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3 (0.03)</w:t>
            </w:r>
          </w:p>
        </w:tc>
      </w:tr>
      <w:tr w:rsidR="00205794" w:rsidRPr="00205794" w14:paraId="103EEE5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855D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BD8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A1E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7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F6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9 (0.03)</w:t>
            </w:r>
          </w:p>
        </w:tc>
      </w:tr>
      <w:tr w:rsidR="00205794" w:rsidRPr="00205794" w14:paraId="2EB77C4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AADD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EA7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B24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4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CF2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4 (0.03)</w:t>
            </w:r>
          </w:p>
        </w:tc>
      </w:tr>
      <w:tr w:rsidR="00205794" w:rsidRPr="00205794" w14:paraId="74B8D06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6C43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924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Actinomycetaceae; g__Actinomy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492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59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5 (0.01)</w:t>
            </w:r>
          </w:p>
        </w:tc>
      </w:tr>
      <w:tr w:rsidR="00205794" w:rsidRPr="00205794" w14:paraId="50F54A7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F814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E28D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Tenericutes; c__Mollicutes; o__Acholeplasmatales; f__Acholeplasmataceae; g__Acholeplas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00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859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2 (0.02)</w:t>
            </w:r>
          </w:p>
        </w:tc>
      </w:tr>
      <w:tr w:rsidR="00205794" w:rsidRPr="00205794" w14:paraId="2CBAC04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6E28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4A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D3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30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8D4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2)</w:t>
            </w:r>
          </w:p>
        </w:tc>
      </w:tr>
      <w:tr w:rsidR="00205794" w:rsidRPr="00205794" w14:paraId="7B99804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E4C1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27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Peptostreptococcaceae; g__Pepto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FB9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6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20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7 (0.02)</w:t>
            </w:r>
          </w:p>
        </w:tc>
      </w:tr>
      <w:tr w:rsidR="00205794" w:rsidRPr="00205794" w14:paraId="1B53A7A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C61B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9B0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Lachnospiraceae; g__Mory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C35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8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ED3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2 (0.01)</w:t>
            </w:r>
          </w:p>
        </w:tc>
      </w:tr>
      <w:tr w:rsidR="00205794" w:rsidRPr="00205794" w14:paraId="0807A98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286C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8DF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orphyromonadaceae; g__Porphyromo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9C9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71 (0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034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91 (0.07)</w:t>
            </w:r>
          </w:p>
        </w:tc>
      </w:tr>
      <w:tr w:rsidR="00205794" w:rsidRPr="00205794" w14:paraId="4D10669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EB25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DD2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D967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3 (0.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E10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3 (0.07)</w:t>
            </w:r>
          </w:p>
        </w:tc>
      </w:tr>
      <w:tr w:rsidR="00205794" w:rsidRPr="00205794" w14:paraId="58050202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BC76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B3F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CB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0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ABF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6 (0.03)</w:t>
            </w:r>
          </w:p>
        </w:tc>
      </w:tr>
      <w:tr w:rsidR="00205794" w:rsidRPr="00205794" w14:paraId="45D40908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AEF2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32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946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2.95 (0.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DF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62 (0.24)</w:t>
            </w:r>
          </w:p>
        </w:tc>
      </w:tr>
      <w:tr w:rsidR="00205794" w:rsidRPr="00205794" w14:paraId="6BCBD42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B4DF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2487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</w:t>
            </w:r>
            <w:bookmarkStart w:id="8" w:name="OLE_LINK329"/>
            <w:bookmarkStart w:id="9" w:name="OLE_LINK330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Veillonella</w:t>
            </w:r>
            <w:bookmarkEnd w:id="8"/>
            <w:bookmarkEnd w:id="9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04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16 (0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623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32 (0.24)</w:t>
            </w:r>
          </w:p>
        </w:tc>
      </w:tr>
      <w:tr w:rsidR="00205794" w:rsidRPr="00205794" w14:paraId="1D95B72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7D58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AC2D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0C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1 (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3A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7 (0.08)</w:t>
            </w:r>
          </w:p>
        </w:tc>
      </w:tr>
      <w:tr w:rsidR="00205794" w:rsidRPr="00205794" w14:paraId="1FC41FC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0BCD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7F1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</w:t>
            </w:r>
            <w:bookmarkStart w:id="10" w:name="OLE_LINK331"/>
            <w:bookmarkStart w:id="11" w:name="OLE_LINK332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Neisseria</w:t>
            </w:r>
            <w:bookmarkEnd w:id="10"/>
            <w:bookmarkEnd w:id="11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8B8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13 (0.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31F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66 (0.29)</w:t>
            </w:r>
          </w:p>
        </w:tc>
      </w:tr>
      <w:tr w:rsidR="00205794" w:rsidRPr="00205794" w14:paraId="71210F7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4E439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5F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Leptotrichi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68E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74 (0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3E8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3 (0.09)</w:t>
            </w:r>
          </w:p>
        </w:tc>
      </w:tr>
      <w:tr w:rsidR="00205794" w:rsidRPr="00205794" w14:paraId="22BA3F8D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A327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3BD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A88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42 (0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776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2 (0.16)</w:t>
            </w:r>
          </w:p>
        </w:tc>
      </w:tr>
      <w:tr w:rsidR="00205794" w:rsidRPr="00205794" w14:paraId="4DB734E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4C03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D0F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16F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0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613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</w:tr>
      <w:tr w:rsidR="00205794" w:rsidRPr="00205794" w14:paraId="70F05D4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5450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FA5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[Tissierellaceae]; g__Parvimo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7D5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8F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2)</w:t>
            </w:r>
          </w:p>
        </w:tc>
      </w:tr>
      <w:tr w:rsidR="00205794" w:rsidRPr="00205794" w14:paraId="761A7C9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72EF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466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</w:t>
            </w:r>
            <w:bookmarkStart w:id="12" w:name="OLE_LINK333"/>
            <w:bookmarkStart w:id="13" w:name="OLE_LINK334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Neisseria</w:t>
            </w:r>
            <w:bookmarkEnd w:id="12"/>
            <w:bookmarkEnd w:id="13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5EE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9 (0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292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7 (0.12)</w:t>
            </w:r>
          </w:p>
        </w:tc>
      </w:tr>
      <w:tr w:rsidR="00205794" w:rsidRPr="00205794" w14:paraId="252BE99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B00D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999D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D25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E15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5 (0.05)</w:t>
            </w:r>
          </w:p>
        </w:tc>
      </w:tr>
      <w:tr w:rsidR="00205794" w:rsidRPr="00205794" w14:paraId="55EE4B3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C88DE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5A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Leptotrichiaceae; g__Leptotric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33B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0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41E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3)</w:t>
            </w:r>
          </w:p>
        </w:tc>
      </w:tr>
      <w:tr w:rsidR="00205794" w:rsidRPr="00205794" w14:paraId="3A47A597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8EA2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9B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F6C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5 (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C5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5 (0.12)</w:t>
            </w:r>
          </w:p>
        </w:tc>
      </w:tr>
      <w:tr w:rsidR="00205794" w:rsidRPr="00205794" w14:paraId="6D05779C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85F7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D26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Spirochaetes; c__Spirochaetes; o__Spirochaetales; f__Spirochaetaceae; g__Trepone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197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552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2)</w:t>
            </w:r>
          </w:p>
        </w:tc>
      </w:tr>
      <w:tr w:rsidR="00205794" w:rsidRPr="00205794" w14:paraId="7F36E86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A9AF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3A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Lactobacillaceae; g__Lactobacill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38E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1 (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EE6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10)</w:t>
            </w:r>
          </w:p>
        </w:tc>
      </w:tr>
      <w:tr w:rsidR="00205794" w:rsidRPr="00205794" w14:paraId="73E2958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F57D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CC0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Lactobacillaceae; g__Lactobacill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55E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05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4F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4 (0.02)</w:t>
            </w:r>
          </w:p>
        </w:tc>
      </w:tr>
      <w:tr w:rsidR="00205794" w:rsidRPr="00205794" w14:paraId="2A1CD00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EA4D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EB3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SR1; c__; o__; f__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C8D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6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BA5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1 (0.02)</w:t>
            </w:r>
          </w:p>
        </w:tc>
      </w:tr>
      <w:tr w:rsidR="00205794" w:rsidRPr="00205794" w14:paraId="7062616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5ABB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033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Lachnospir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5BF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06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2BE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4 (0.01)</w:t>
            </w:r>
          </w:p>
        </w:tc>
      </w:tr>
      <w:tr w:rsidR="00205794" w:rsidRPr="00205794" w14:paraId="0792A56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09B1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A5F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D27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6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BE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0 (0.02)</w:t>
            </w:r>
          </w:p>
        </w:tc>
      </w:tr>
      <w:tr w:rsidR="00205794" w:rsidRPr="00205794" w14:paraId="54662F2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11A2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4C53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F5F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2 (0.1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0CC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3 (0.15)</w:t>
            </w:r>
          </w:p>
        </w:tc>
      </w:tr>
      <w:tr w:rsidR="00205794" w:rsidRPr="00205794" w14:paraId="3D44FD52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B488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263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92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54 (0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23B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75 (0.10)</w:t>
            </w:r>
          </w:p>
        </w:tc>
      </w:tr>
      <w:tr w:rsidR="00205794" w:rsidRPr="00205794" w14:paraId="3FFEB1E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7047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FC4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</w:t>
            </w:r>
            <w:bookmarkStart w:id="14" w:name="OLE_LINK335"/>
            <w:bookmarkStart w:id="15" w:name="OLE_LINK336"/>
            <w:bookmarkStart w:id="16" w:name="OLE_LINK337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Rothia</w:t>
            </w:r>
            <w:bookmarkEnd w:id="14"/>
            <w:bookmarkEnd w:id="15"/>
            <w:bookmarkEnd w:id="16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3E3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90 (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CA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6 (0.10)</w:t>
            </w:r>
          </w:p>
        </w:tc>
      </w:tr>
      <w:tr w:rsidR="00205794" w:rsidRPr="00205794" w14:paraId="0E589615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C6568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02D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18C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7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563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0 (0.05)</w:t>
            </w:r>
          </w:p>
        </w:tc>
      </w:tr>
      <w:tr w:rsidR="00205794" w:rsidRPr="00205794" w14:paraId="0E28A69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255E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7A8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</w:t>
            </w:r>
            <w:bookmarkStart w:id="17" w:name="OLE_LINK338"/>
            <w:bookmarkStart w:id="18" w:name="OLE_LINK339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Veillonella</w:t>
            </w:r>
            <w:bookmarkEnd w:id="17"/>
            <w:bookmarkEnd w:id="18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41F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00 (0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C3A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92 (0.16)</w:t>
            </w:r>
          </w:p>
        </w:tc>
      </w:tr>
      <w:tr w:rsidR="00205794" w:rsidRPr="00205794" w14:paraId="5A46771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CDEE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262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5EA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47 (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77F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6)</w:t>
            </w:r>
          </w:p>
        </w:tc>
      </w:tr>
      <w:tr w:rsidR="00205794" w:rsidRPr="00205794" w14:paraId="779FB4C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3E168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F2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A17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6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3B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8 (0.01)</w:t>
            </w:r>
          </w:p>
        </w:tc>
      </w:tr>
      <w:tr w:rsidR="00205794" w:rsidRPr="00205794" w14:paraId="5E29634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781A6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964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Leptotrichi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B9A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5 (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33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0 (0.07)</w:t>
            </w:r>
          </w:p>
        </w:tc>
      </w:tr>
      <w:tr w:rsidR="00205794" w:rsidRPr="00205794" w14:paraId="7137471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265A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5663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001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32 (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29F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4)</w:t>
            </w:r>
          </w:p>
        </w:tc>
      </w:tr>
      <w:tr w:rsidR="00205794" w:rsidRPr="00205794" w14:paraId="54AAA2A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F01D6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6FD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</w:t>
            </w:r>
            <w:bookmarkStart w:id="19" w:name="OLE_LINK340"/>
            <w:bookmarkStart w:id="20" w:name="OLE_LINK341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Streptococcus</w:t>
            </w:r>
            <w:bookmarkEnd w:id="19"/>
            <w:bookmarkEnd w:id="20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8A1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2.93 (0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297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58 (0.19)</w:t>
            </w:r>
          </w:p>
        </w:tc>
      </w:tr>
      <w:tr w:rsidR="00205794" w:rsidRPr="00205794" w14:paraId="46C0047C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EA8F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3D2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Actinomycetaceae; g__Actinomy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C8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20B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5 (0.02)</w:t>
            </w:r>
          </w:p>
        </w:tc>
      </w:tr>
      <w:tr w:rsidR="00205794" w:rsidRPr="00205794" w14:paraId="00DF6EA7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8EF4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AC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881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4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3A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5 (0.04)</w:t>
            </w:r>
          </w:p>
        </w:tc>
      </w:tr>
      <w:tr w:rsidR="00205794" w:rsidRPr="00205794" w14:paraId="69EB1E6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4A88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A4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059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5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DBD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4 (0.03)</w:t>
            </w:r>
          </w:p>
        </w:tc>
      </w:tr>
      <w:tr w:rsidR="00205794" w:rsidRPr="00205794" w14:paraId="1398CFE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AD6DE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075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[Tissierellaceae]; g__Parvimo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AF3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5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6D5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2)</w:t>
            </w:r>
          </w:p>
        </w:tc>
      </w:tr>
      <w:tr w:rsidR="00205794" w:rsidRPr="00205794" w14:paraId="1166085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D230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69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BBB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64 (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F6D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2 (0.04)</w:t>
            </w:r>
          </w:p>
        </w:tc>
      </w:tr>
      <w:tr w:rsidR="00205794" w:rsidRPr="00205794" w14:paraId="1B6FDC7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9FB7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0D1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32E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91F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</w:tr>
      <w:tr w:rsidR="00205794" w:rsidRPr="00205794" w14:paraId="6B34139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8814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D99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E93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52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085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0 (0.04)</w:t>
            </w:r>
          </w:p>
        </w:tc>
      </w:tr>
      <w:tr w:rsidR="00205794" w:rsidRPr="00205794" w14:paraId="486EB36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0C9B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87E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ABB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5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776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0 (0.02)</w:t>
            </w:r>
          </w:p>
        </w:tc>
      </w:tr>
      <w:tr w:rsidR="00205794" w:rsidRPr="00205794" w14:paraId="1EEB424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4B84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4BE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706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37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01A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9 (0.04)</w:t>
            </w:r>
          </w:p>
        </w:tc>
      </w:tr>
      <w:tr w:rsidR="00205794" w:rsidRPr="00205794" w14:paraId="7FDBE0C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9B3D8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457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Peptostreptococcaceae; g__Pepto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0C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0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FE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0 (0.03)</w:t>
            </w:r>
          </w:p>
        </w:tc>
      </w:tr>
      <w:tr w:rsidR="00205794" w:rsidRPr="00205794" w14:paraId="3B9728BC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AC37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038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Lachnospiraceae; g__Mory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D37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8D7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2 (0.01)</w:t>
            </w:r>
          </w:p>
        </w:tc>
      </w:tr>
      <w:tr w:rsidR="00205794" w:rsidRPr="00205794" w14:paraId="46B740A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27CC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C46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6B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3 (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AB3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30 (0.13)</w:t>
            </w:r>
          </w:p>
        </w:tc>
      </w:tr>
      <w:tr w:rsidR="00205794" w:rsidRPr="00205794" w14:paraId="10989F5D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89D1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35D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Neisser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ED3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74 (0.2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F3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4 (0.37)</w:t>
            </w:r>
          </w:p>
        </w:tc>
      </w:tr>
      <w:tr w:rsidR="00205794" w:rsidRPr="00205794" w14:paraId="1B6F330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6770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CD0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Gammaproteobacteria; o__Pasteurellales; f__Pasteurellaceae; g__Haemophil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F5F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7.40 (0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C05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4.68 (0.64)</w:t>
            </w:r>
          </w:p>
        </w:tc>
      </w:tr>
      <w:tr w:rsidR="00205794" w:rsidRPr="00205794" w14:paraId="693834D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66DBC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77C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B74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7.36 (0.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DC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4.66 (0.72)</w:t>
            </w:r>
          </w:p>
        </w:tc>
      </w:tr>
      <w:tr w:rsidR="00205794" w:rsidRPr="00205794" w14:paraId="0F881DA7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FA28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BC68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orphyromonadaceae; g__Porphyromona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F19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9 (0.1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F67A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70 (0.27)</w:t>
            </w:r>
          </w:p>
        </w:tc>
      </w:tr>
      <w:tr w:rsidR="00205794" w:rsidRPr="00205794" w14:paraId="0427CB82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65B0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AAD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Epsilonproteobacteria; o__Campylobacterales; f__Campylobacteraceae; g__Campylobac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892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43E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3)</w:t>
            </w:r>
          </w:p>
        </w:tc>
      </w:tr>
      <w:tr w:rsidR="00205794" w:rsidRPr="00205794" w14:paraId="72B58E5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6F99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F8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Actinomycetaceae; g__Actinomy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D7D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505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1 (0.02)</w:t>
            </w:r>
          </w:p>
        </w:tc>
      </w:tr>
      <w:tr w:rsidR="00205794" w:rsidRPr="00205794" w14:paraId="701F955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1C2C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D77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7FD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28 (0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465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692 (0.29)</w:t>
            </w:r>
          </w:p>
        </w:tc>
      </w:tr>
      <w:tr w:rsidR="00205794" w:rsidRPr="00205794" w14:paraId="54E1384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1C50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CEC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Actinomycetaceae; g__Actinomyc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1F4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8 (0.0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F4D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2 (0.02)</w:t>
            </w:r>
          </w:p>
        </w:tc>
      </w:tr>
      <w:tr w:rsidR="00205794" w:rsidRPr="00205794" w14:paraId="0A86D3F2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94F7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673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754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2.40 (0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617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6 (0.14)</w:t>
            </w:r>
          </w:p>
        </w:tc>
      </w:tr>
      <w:tr w:rsidR="00205794" w:rsidRPr="00205794" w14:paraId="1586DB8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DA9D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003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06B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428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0 (0.02)</w:t>
            </w:r>
          </w:p>
        </w:tc>
      </w:tr>
      <w:tr w:rsidR="00205794" w:rsidRPr="00205794" w14:paraId="404DAD5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1BE5C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F37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7B1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6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1B7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2 (0.05)</w:t>
            </w:r>
          </w:p>
        </w:tc>
      </w:tr>
      <w:tr w:rsidR="00205794" w:rsidRPr="00205794" w14:paraId="0DFD873F" w14:textId="77777777" w:rsidTr="00205794">
        <w:trPr>
          <w:trHeight w:val="260"/>
        </w:trPr>
        <w:tc>
          <w:tcPr>
            <w:tcW w:w="7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F28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glucos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6F9F" w14:textId="15BA1AA5" w:rsidR="00205794" w:rsidRPr="00205794" w:rsidRDefault="00DB217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evated fasting plasma glucose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ED1F" w14:textId="64332F80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evated fasting plasma glucose </w:t>
            </w:r>
          </w:p>
        </w:tc>
      </w:tr>
      <w:tr w:rsidR="00205794" w:rsidRPr="00205794" w14:paraId="66A00F20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2C3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19E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67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7E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7 (0.05)</w:t>
            </w:r>
          </w:p>
        </w:tc>
      </w:tr>
      <w:tr w:rsidR="00205794" w:rsidRPr="00205794" w14:paraId="425BE0DC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1200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B1D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44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528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</w:tr>
      <w:tr w:rsidR="00205794" w:rsidRPr="00205794" w14:paraId="2B5DC9D9" w14:textId="77777777" w:rsidTr="00205794">
        <w:trPr>
          <w:trHeight w:val="26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E38A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4B9D" w14:textId="6D602A2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c__Bacillio__Lactobacillal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f__Carnobacteriacea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g__Granulicate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A3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7 (0.1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A5F1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3 (0.09)</w:t>
            </w:r>
          </w:p>
        </w:tc>
      </w:tr>
      <w:tr w:rsidR="00205794" w:rsidRPr="00205794" w14:paraId="38F6E4B4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545E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627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45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0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2D7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8 (0.01)</w:t>
            </w:r>
          </w:p>
        </w:tc>
      </w:tr>
      <w:tr w:rsidR="00205794" w:rsidRPr="00205794" w14:paraId="03F59398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0A94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F09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945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6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ED2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9 (0.08)</w:t>
            </w:r>
          </w:p>
        </w:tc>
      </w:tr>
      <w:tr w:rsidR="00205794" w:rsidRPr="00205794" w14:paraId="3B53D62E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BE33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B8C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Gammaproteobacteria; o__Pasteurellales; f__Pasteurellaceae; g__Haemophilu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719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5.07 (0.5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B7E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7.47 (0.63)</w:t>
            </w:r>
          </w:p>
        </w:tc>
      </w:tr>
      <w:tr w:rsidR="00205794" w:rsidRPr="00205794" w14:paraId="515F59A3" w14:textId="77777777" w:rsidTr="00205794">
        <w:trPr>
          <w:trHeight w:val="260"/>
        </w:trPr>
        <w:tc>
          <w:tcPr>
            <w:tcW w:w="7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795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blood pressu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76476" w14:textId="04271362" w:rsidR="00205794" w:rsidRPr="00205794" w:rsidRDefault="00DB217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A749" w14:textId="4CC5DA4F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vated blood pressure</w:t>
            </w:r>
          </w:p>
        </w:tc>
      </w:tr>
      <w:tr w:rsidR="00205794" w:rsidRPr="00205794" w14:paraId="3C88BE13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EA2F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0AD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77D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2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0A8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1 (0.01)</w:t>
            </w:r>
          </w:p>
        </w:tc>
      </w:tr>
      <w:tr w:rsidR="00205794" w:rsidRPr="00205794" w14:paraId="24306A4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0C15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B3D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717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6 (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4EA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5 (0.06)</w:t>
            </w:r>
          </w:p>
        </w:tc>
      </w:tr>
      <w:tr w:rsidR="00205794" w:rsidRPr="00205794" w14:paraId="0EA8DA4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90B7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C10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Veillon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37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52 (0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A4D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20 (0.12)</w:t>
            </w:r>
          </w:p>
        </w:tc>
      </w:tr>
      <w:tr w:rsidR="00205794" w:rsidRPr="00205794" w14:paraId="03505C3C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B261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F0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24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6A3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0 (0.03)</w:t>
            </w:r>
          </w:p>
        </w:tc>
      </w:tr>
      <w:tr w:rsidR="00205794" w:rsidRPr="00205794" w14:paraId="44C2BBC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F094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5AA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DD0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46 (0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02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3 (0.10)</w:t>
            </w:r>
          </w:p>
        </w:tc>
      </w:tr>
      <w:tr w:rsidR="00205794" w:rsidRPr="00205794" w14:paraId="409A961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9DD09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11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Burkholderiales; f__Burkholderiaceae; g__Lautrop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100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6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E0C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7 (0.05)</w:t>
            </w:r>
          </w:p>
        </w:tc>
      </w:tr>
      <w:tr w:rsidR="00205794" w:rsidRPr="00205794" w14:paraId="55654F3D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C37F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AE4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CD8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4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B2C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</w:tr>
      <w:tr w:rsidR="00205794" w:rsidRPr="00205794" w14:paraId="7FC99F1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DB3EC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39A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A79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3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E88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1)</w:t>
            </w:r>
          </w:p>
        </w:tc>
      </w:tr>
      <w:tr w:rsidR="00205794" w:rsidRPr="00205794" w14:paraId="6144A24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9035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975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Corynebacteriaceae; g__Coryne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A5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3 (0.0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614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05)</w:t>
            </w:r>
          </w:p>
        </w:tc>
      </w:tr>
      <w:tr w:rsidR="00205794" w:rsidRPr="00205794" w14:paraId="1BFBA71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39AB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85E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Neiss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8D9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80 (0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C1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49 (0.14)</w:t>
            </w:r>
          </w:p>
        </w:tc>
      </w:tr>
      <w:tr w:rsidR="00205794" w:rsidRPr="00205794" w14:paraId="45CD70B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5028E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117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081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398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1)</w:t>
            </w:r>
          </w:p>
        </w:tc>
      </w:tr>
      <w:tr w:rsidR="00205794" w:rsidRPr="00205794" w14:paraId="4B68DBE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B34C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413D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Gammaproteobacteria; o__Pasteurellales; f__Pasteurellacea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709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7 (0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98F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0 (0.05)</w:t>
            </w:r>
          </w:p>
        </w:tc>
      </w:tr>
      <w:tr w:rsidR="00205794" w:rsidRPr="00205794" w14:paraId="5122E735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7F74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C6B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Gammaproteobacteria; o__Pasteurellales; f__Pasteurellacea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7B5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5 (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DEC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5 (0.08)</w:t>
            </w:r>
          </w:p>
        </w:tc>
      </w:tr>
      <w:tr w:rsidR="00205794" w:rsidRPr="00205794" w14:paraId="4E7502FD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CCC9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E197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</w:t>
            </w:r>
            <w:bookmarkStart w:id="21" w:name="OLE_LINK342"/>
            <w:bookmarkStart w:id="22" w:name="OLE_LINK343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Veillonella</w:t>
            </w:r>
            <w:bookmarkEnd w:id="21"/>
            <w:bookmarkEnd w:id="22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54E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61 (0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86E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33 (0.20)</w:t>
            </w:r>
          </w:p>
        </w:tc>
      </w:tr>
      <w:tr w:rsidR="00205794" w:rsidRPr="00205794" w14:paraId="28539DE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0912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7EE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Neiss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2A6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05 (0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B4B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58 (0.23)</w:t>
            </w:r>
          </w:p>
        </w:tc>
      </w:tr>
      <w:tr w:rsidR="00205794" w:rsidRPr="00205794" w14:paraId="675783C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DD906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8BC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26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6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5E4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5 (0.02)</w:t>
            </w:r>
          </w:p>
        </w:tc>
      </w:tr>
      <w:tr w:rsidR="00205794" w:rsidRPr="00205794" w14:paraId="6DFA4B6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6806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712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52B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4 (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DC4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92 (0.10)</w:t>
            </w:r>
          </w:p>
        </w:tc>
      </w:tr>
      <w:tr w:rsidR="00205794" w:rsidRPr="00205794" w14:paraId="0C3574A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CD1A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3653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Burkholderiales; f__Burkholderiaceae; g__Lautrop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79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1A4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8 (0.11)</w:t>
            </w:r>
          </w:p>
        </w:tc>
      </w:tr>
      <w:tr w:rsidR="00205794" w:rsidRPr="00205794" w14:paraId="097EACEB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825F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10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1A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9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7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</w:tr>
      <w:tr w:rsidR="00205794" w:rsidRPr="00205794" w14:paraId="01067C3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C613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CE3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</w:t>
            </w:r>
            <w:bookmarkStart w:id="23" w:name="OLE_LINK344"/>
            <w:bookmarkStart w:id="24" w:name="OLE_LINK345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Rothia</w:t>
            </w:r>
            <w:bookmarkEnd w:id="23"/>
            <w:bookmarkEnd w:id="24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7C7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74 (0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46A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2 (0.08)</w:t>
            </w:r>
          </w:p>
        </w:tc>
      </w:tr>
      <w:tr w:rsidR="00205794" w:rsidRPr="00205794" w14:paraId="0A373BA5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6EDE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17D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</w:t>
            </w:r>
            <w:bookmarkStart w:id="25" w:name="OLE_LINK346"/>
            <w:bookmarkStart w:id="26" w:name="OLE_LINK347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revotella</w:t>
            </w:r>
            <w:bookmarkEnd w:id="25"/>
            <w:bookmarkEnd w:id="26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68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52 (0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E42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99 (0.14)</w:t>
            </w:r>
          </w:p>
        </w:tc>
      </w:tr>
      <w:tr w:rsidR="00205794" w:rsidRPr="00205794" w14:paraId="0A035B45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7DCD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5C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173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6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02E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8 (0.04)</w:t>
            </w:r>
          </w:p>
        </w:tc>
      </w:tr>
      <w:tr w:rsidR="00205794" w:rsidRPr="00205794" w14:paraId="3C0447C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1298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FA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54B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4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0E8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2)</w:t>
            </w:r>
          </w:p>
        </w:tc>
      </w:tr>
      <w:tr w:rsidR="00205794" w:rsidRPr="00205794" w14:paraId="0E7C76D0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59C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57B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40B6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5 (0.0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74FC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</w:tr>
      <w:tr w:rsidR="00205794" w:rsidRPr="00205794" w14:paraId="45B395EB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C42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0E0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Veillone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A75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9 (0.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800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4 (0.01)</w:t>
            </w:r>
          </w:p>
        </w:tc>
      </w:tr>
      <w:tr w:rsidR="00205794" w:rsidRPr="00205794" w14:paraId="5E9B5E81" w14:textId="77777777" w:rsidTr="00205794">
        <w:trPr>
          <w:trHeight w:val="260"/>
        </w:trPr>
        <w:tc>
          <w:tcPr>
            <w:tcW w:w="7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236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HD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ECE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HD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F0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HDL</w:t>
            </w:r>
          </w:p>
        </w:tc>
      </w:tr>
      <w:tr w:rsidR="00205794" w:rsidRPr="00205794" w14:paraId="13DF2C6B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573B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598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0F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09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371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</w:tr>
      <w:tr w:rsidR="00205794" w:rsidRPr="00205794" w14:paraId="28FD872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7C2E9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D4DC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Lachnospiracea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526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2 (0.0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69E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</w:tr>
      <w:tr w:rsidR="00205794" w:rsidRPr="00205794" w14:paraId="4A0F3C3E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68F4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564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1C2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19 (0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60F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3 (0.18)</w:t>
            </w:r>
          </w:p>
        </w:tc>
      </w:tr>
      <w:tr w:rsidR="00205794" w:rsidRPr="00205794" w14:paraId="46EA94B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6FAE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3F3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Neisser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7417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2.55 (0.3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C20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42 (0.30)</w:t>
            </w:r>
          </w:p>
        </w:tc>
      </w:tr>
      <w:tr w:rsidR="00205794" w:rsidRPr="00205794" w14:paraId="16EDCC07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880C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50F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66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3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CFC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4 (0.03)</w:t>
            </w:r>
          </w:p>
        </w:tc>
      </w:tr>
      <w:tr w:rsidR="00205794" w:rsidRPr="00205794" w14:paraId="74AFDA5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8EE0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E73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38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67 (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A05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5 (0.06)</w:t>
            </w:r>
          </w:p>
        </w:tc>
      </w:tr>
      <w:tr w:rsidR="00205794" w:rsidRPr="00205794" w14:paraId="43529ED4" w14:textId="77777777" w:rsidTr="00205794">
        <w:trPr>
          <w:trHeight w:val="260"/>
        </w:trPr>
        <w:tc>
          <w:tcPr>
            <w:tcW w:w="7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0B2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triglycerid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B9F4" w14:textId="714D2E6D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glyceridem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7A219" w14:textId="1426BC30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glyceridemia</w:t>
            </w:r>
          </w:p>
        </w:tc>
      </w:tr>
      <w:tr w:rsidR="00205794" w:rsidRPr="00205794" w14:paraId="0633A809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0DB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47F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DA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8 (0.1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63C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6 (0.04)</w:t>
            </w:r>
          </w:p>
        </w:tc>
      </w:tr>
      <w:tr w:rsidR="00205794" w:rsidRPr="00205794" w14:paraId="0C0FFBC9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21EB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03D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</w:t>
            </w:r>
            <w:bookmarkStart w:id="27" w:name="OLE_LINK348"/>
            <w:bookmarkStart w:id="28" w:name="OLE_LINK349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Veillonella</w:t>
            </w:r>
            <w:bookmarkEnd w:id="27"/>
            <w:bookmarkEnd w:id="28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DD4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21 (0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64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32 (0.17)</w:t>
            </w:r>
          </w:p>
        </w:tc>
      </w:tr>
      <w:tr w:rsidR="00205794" w:rsidRPr="00205794" w14:paraId="1B405C1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B104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7D5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F90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3 (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30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70 (0.06)</w:t>
            </w:r>
          </w:p>
        </w:tc>
      </w:tr>
      <w:tr w:rsidR="00205794" w:rsidRPr="00205794" w14:paraId="4EAAD158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9182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3C13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8FA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8 (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B37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4 (0.04)</w:t>
            </w:r>
          </w:p>
        </w:tc>
      </w:tr>
      <w:tr w:rsidR="00205794" w:rsidRPr="00205794" w14:paraId="52BEDD9D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DF32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5B3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Neiss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E3C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76 (0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BB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43 (0.11)</w:t>
            </w:r>
          </w:p>
        </w:tc>
      </w:tr>
      <w:tr w:rsidR="00205794" w:rsidRPr="00205794" w14:paraId="4AFC1F2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8A85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4AA3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081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08A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8 (0.02)</w:t>
            </w:r>
          </w:p>
        </w:tc>
      </w:tr>
      <w:tr w:rsidR="00205794" w:rsidRPr="00205794" w14:paraId="67D62D3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2DF66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1E8D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E08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35 (0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D56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3 (0.04)</w:t>
            </w:r>
          </w:p>
        </w:tc>
      </w:tr>
      <w:tr w:rsidR="00205794" w:rsidRPr="00205794" w14:paraId="1C49D969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EF7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0992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Gammaproteobacteria; o__Pasteurellales; f__Pasteurellacea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3C7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98 (0.1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C1B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5 (0.07)</w:t>
            </w:r>
          </w:p>
        </w:tc>
      </w:tr>
    </w:tbl>
    <w:p w14:paraId="61BDF744" w14:textId="77777777" w:rsidR="00014451" w:rsidRPr="000D1A08" w:rsidRDefault="00014451" w:rsidP="00A87F50">
      <w:pPr>
        <w:spacing w:line="360" w:lineRule="auto"/>
        <w:rPr>
          <w:rFonts w:ascii="Arial" w:hAnsi="Arial" w:cs="Arial"/>
          <w:sz w:val="22"/>
          <w:szCs w:val="22"/>
        </w:rPr>
      </w:pPr>
    </w:p>
    <w:p w14:paraId="45CEF5CF" w14:textId="1B49E07B" w:rsidR="00990D75" w:rsidRPr="000D1A08" w:rsidRDefault="00642BF6" w:rsidP="00A87F50">
      <w:pPr>
        <w:spacing w:line="360" w:lineRule="auto"/>
        <w:rPr>
          <w:rFonts w:ascii="Arial" w:hAnsi="Arial" w:cs="Arial"/>
          <w:sz w:val="22"/>
          <w:szCs w:val="22"/>
        </w:rPr>
      </w:pPr>
      <w:bookmarkStart w:id="29" w:name="OLE_LINK17"/>
      <w:r w:rsidRPr="000D1A08">
        <w:rPr>
          <w:rFonts w:ascii="Arial" w:hAnsi="Arial" w:cs="Arial"/>
          <w:sz w:val="22"/>
          <w:szCs w:val="22"/>
        </w:rPr>
        <w:t>*</w:t>
      </w:r>
      <w:r w:rsidR="00014451" w:rsidRPr="000D1A08">
        <w:rPr>
          <w:rFonts w:ascii="Arial" w:hAnsi="Arial" w:cs="Arial"/>
          <w:sz w:val="22"/>
          <w:szCs w:val="22"/>
        </w:rPr>
        <w:t xml:space="preserve">Number in red, </w:t>
      </w:r>
      <w:r w:rsidR="000324BF" w:rsidRPr="000D1A08">
        <w:rPr>
          <w:rFonts w:ascii="Arial" w:hAnsi="Arial" w:cs="Arial"/>
          <w:sz w:val="22"/>
          <w:szCs w:val="22"/>
        </w:rPr>
        <w:t xml:space="preserve">ESVs were </w:t>
      </w:r>
      <w:r w:rsidR="00014451" w:rsidRPr="000D1A08">
        <w:rPr>
          <w:rFonts w:ascii="Arial" w:hAnsi="Arial" w:cs="Arial"/>
          <w:sz w:val="22"/>
          <w:szCs w:val="22"/>
        </w:rPr>
        <w:t>significantly enrich</w:t>
      </w:r>
      <w:r w:rsidR="00E85293">
        <w:rPr>
          <w:rFonts w:ascii="Arial" w:hAnsi="Arial" w:cs="Arial"/>
          <w:sz w:val="22"/>
          <w:szCs w:val="22"/>
        </w:rPr>
        <w:t>ed</w:t>
      </w:r>
      <w:r w:rsidR="00014451" w:rsidRPr="000D1A08">
        <w:rPr>
          <w:rFonts w:ascii="Arial" w:hAnsi="Arial" w:cs="Arial"/>
          <w:sz w:val="22"/>
          <w:szCs w:val="22"/>
        </w:rPr>
        <w:t xml:space="preserve"> in patients with one of the </w:t>
      </w:r>
      <w:r w:rsidR="00780E9A">
        <w:rPr>
          <w:rFonts w:ascii="Arial" w:hAnsi="Arial" w:cs="Arial"/>
          <w:sz w:val="22"/>
          <w:szCs w:val="22"/>
        </w:rPr>
        <w:t>CM</w:t>
      </w:r>
      <w:r w:rsidR="00E85293">
        <w:rPr>
          <w:rFonts w:ascii="Arial" w:hAnsi="Arial" w:cs="Arial"/>
          <w:sz w:val="22"/>
          <w:szCs w:val="22"/>
        </w:rPr>
        <w:t xml:space="preserve"> risk factors.</w:t>
      </w:r>
    </w:p>
    <w:bookmarkEnd w:id="29"/>
    <w:p w14:paraId="63ABAB46" w14:textId="77777777" w:rsidR="00747960" w:rsidRPr="000D1A08" w:rsidRDefault="00747960" w:rsidP="00A87F50">
      <w:pPr>
        <w:spacing w:line="360" w:lineRule="auto"/>
        <w:ind w:left="-1170"/>
        <w:jc w:val="center"/>
        <w:rPr>
          <w:rFonts w:ascii="Arial" w:hAnsi="Arial" w:cs="Arial"/>
          <w:sz w:val="22"/>
          <w:szCs w:val="22"/>
        </w:rPr>
      </w:pPr>
    </w:p>
    <w:p w14:paraId="5CBD3836" w14:textId="77777777" w:rsidR="00E85293" w:rsidRDefault="00E85293" w:rsidP="00A87F50">
      <w:pPr>
        <w:spacing w:line="360" w:lineRule="auto"/>
        <w:rPr>
          <w:rFonts w:ascii="Arial" w:hAnsi="Arial" w:cs="Arial"/>
          <w:sz w:val="22"/>
          <w:szCs w:val="22"/>
        </w:rPr>
      </w:pPr>
    </w:p>
    <w:p w14:paraId="43AE5E87" w14:textId="10A29D90" w:rsidR="00E85293" w:rsidRPr="00A87707" w:rsidRDefault="00E85293" w:rsidP="00A87F5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E85293" w:rsidRPr="00A87707" w:rsidSect="00C07C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960"/>
    <w:rsid w:val="000003E8"/>
    <w:rsid w:val="00003464"/>
    <w:rsid w:val="000122A4"/>
    <w:rsid w:val="00014451"/>
    <w:rsid w:val="0001620B"/>
    <w:rsid w:val="0001652C"/>
    <w:rsid w:val="00016AFD"/>
    <w:rsid w:val="000324BF"/>
    <w:rsid w:val="0004354D"/>
    <w:rsid w:val="000522A0"/>
    <w:rsid w:val="00060E15"/>
    <w:rsid w:val="000670B5"/>
    <w:rsid w:val="00086937"/>
    <w:rsid w:val="0009416F"/>
    <w:rsid w:val="00095A2E"/>
    <w:rsid w:val="000A0A1C"/>
    <w:rsid w:val="000A7DDF"/>
    <w:rsid w:val="000B0C35"/>
    <w:rsid w:val="000B5B9D"/>
    <w:rsid w:val="000B72B3"/>
    <w:rsid w:val="000C6F18"/>
    <w:rsid w:val="000D1A08"/>
    <w:rsid w:val="000E12B0"/>
    <w:rsid w:val="000E13F7"/>
    <w:rsid w:val="00102F8F"/>
    <w:rsid w:val="00110F98"/>
    <w:rsid w:val="00142B68"/>
    <w:rsid w:val="0014455A"/>
    <w:rsid w:val="001446F5"/>
    <w:rsid w:val="001462FE"/>
    <w:rsid w:val="001512DC"/>
    <w:rsid w:val="00155D69"/>
    <w:rsid w:val="00156472"/>
    <w:rsid w:val="001607C1"/>
    <w:rsid w:val="0016452A"/>
    <w:rsid w:val="00164921"/>
    <w:rsid w:val="00166AA9"/>
    <w:rsid w:val="001679DA"/>
    <w:rsid w:val="001710D2"/>
    <w:rsid w:val="00182B13"/>
    <w:rsid w:val="0019465A"/>
    <w:rsid w:val="00195A39"/>
    <w:rsid w:val="001A1C91"/>
    <w:rsid w:val="001A1F26"/>
    <w:rsid w:val="001A42E0"/>
    <w:rsid w:val="001A5643"/>
    <w:rsid w:val="001D10C8"/>
    <w:rsid w:val="001D1F9A"/>
    <w:rsid w:val="001D2AD9"/>
    <w:rsid w:val="001E74EC"/>
    <w:rsid w:val="001F081B"/>
    <w:rsid w:val="001F463E"/>
    <w:rsid w:val="002040A6"/>
    <w:rsid w:val="00205794"/>
    <w:rsid w:val="00211B3F"/>
    <w:rsid w:val="002164E9"/>
    <w:rsid w:val="002213AA"/>
    <w:rsid w:val="00226C3D"/>
    <w:rsid w:val="002304F3"/>
    <w:rsid w:val="00234038"/>
    <w:rsid w:val="00236160"/>
    <w:rsid w:val="002444B6"/>
    <w:rsid w:val="002472C0"/>
    <w:rsid w:val="002649AB"/>
    <w:rsid w:val="00265DB6"/>
    <w:rsid w:val="00266713"/>
    <w:rsid w:val="00266D36"/>
    <w:rsid w:val="00272A71"/>
    <w:rsid w:val="002765AD"/>
    <w:rsid w:val="0027693D"/>
    <w:rsid w:val="002772D1"/>
    <w:rsid w:val="002A181C"/>
    <w:rsid w:val="002B42FB"/>
    <w:rsid w:val="002D4E6B"/>
    <w:rsid w:val="002E22FE"/>
    <w:rsid w:val="002F0C8F"/>
    <w:rsid w:val="00306D25"/>
    <w:rsid w:val="0031701C"/>
    <w:rsid w:val="00343BCD"/>
    <w:rsid w:val="00345884"/>
    <w:rsid w:val="00345AD0"/>
    <w:rsid w:val="00353E92"/>
    <w:rsid w:val="00354BC6"/>
    <w:rsid w:val="00364BEC"/>
    <w:rsid w:val="003657DF"/>
    <w:rsid w:val="003661AF"/>
    <w:rsid w:val="003753F8"/>
    <w:rsid w:val="003767B6"/>
    <w:rsid w:val="003824AF"/>
    <w:rsid w:val="00383FB3"/>
    <w:rsid w:val="003938F6"/>
    <w:rsid w:val="003A017A"/>
    <w:rsid w:val="003A4D45"/>
    <w:rsid w:val="003A64D6"/>
    <w:rsid w:val="003B0215"/>
    <w:rsid w:val="003C3F6C"/>
    <w:rsid w:val="003C6E1F"/>
    <w:rsid w:val="003E1A62"/>
    <w:rsid w:val="003E61CC"/>
    <w:rsid w:val="003E74B1"/>
    <w:rsid w:val="00400E4C"/>
    <w:rsid w:val="004059D6"/>
    <w:rsid w:val="00407541"/>
    <w:rsid w:val="004203C0"/>
    <w:rsid w:val="00433180"/>
    <w:rsid w:val="00456E33"/>
    <w:rsid w:val="00465C44"/>
    <w:rsid w:val="00472F25"/>
    <w:rsid w:val="00477505"/>
    <w:rsid w:val="004A1C35"/>
    <w:rsid w:val="004D2026"/>
    <w:rsid w:val="004D5734"/>
    <w:rsid w:val="004D726D"/>
    <w:rsid w:val="004F2284"/>
    <w:rsid w:val="004F42DA"/>
    <w:rsid w:val="004F50A2"/>
    <w:rsid w:val="004F798D"/>
    <w:rsid w:val="004F79C9"/>
    <w:rsid w:val="00500725"/>
    <w:rsid w:val="00501B9A"/>
    <w:rsid w:val="0050744F"/>
    <w:rsid w:val="00511B4A"/>
    <w:rsid w:val="00522FCA"/>
    <w:rsid w:val="00534504"/>
    <w:rsid w:val="0053777A"/>
    <w:rsid w:val="00540835"/>
    <w:rsid w:val="005420EB"/>
    <w:rsid w:val="00546835"/>
    <w:rsid w:val="0055187A"/>
    <w:rsid w:val="00553B9E"/>
    <w:rsid w:val="005566C8"/>
    <w:rsid w:val="005566E4"/>
    <w:rsid w:val="005611BD"/>
    <w:rsid w:val="00566B77"/>
    <w:rsid w:val="00586B61"/>
    <w:rsid w:val="005959F8"/>
    <w:rsid w:val="005B2026"/>
    <w:rsid w:val="005C15D6"/>
    <w:rsid w:val="005C1AFC"/>
    <w:rsid w:val="005C4625"/>
    <w:rsid w:val="005C75B6"/>
    <w:rsid w:val="005D3244"/>
    <w:rsid w:val="005D61B0"/>
    <w:rsid w:val="005E0629"/>
    <w:rsid w:val="005F0E4F"/>
    <w:rsid w:val="005F26A0"/>
    <w:rsid w:val="005F3653"/>
    <w:rsid w:val="00601137"/>
    <w:rsid w:val="00606399"/>
    <w:rsid w:val="0061278F"/>
    <w:rsid w:val="00615F19"/>
    <w:rsid w:val="00616401"/>
    <w:rsid w:val="006207B6"/>
    <w:rsid w:val="00622AA1"/>
    <w:rsid w:val="006236F6"/>
    <w:rsid w:val="00626769"/>
    <w:rsid w:val="00630330"/>
    <w:rsid w:val="00636B24"/>
    <w:rsid w:val="00642BF6"/>
    <w:rsid w:val="00643FC1"/>
    <w:rsid w:val="00662F6C"/>
    <w:rsid w:val="0066480A"/>
    <w:rsid w:val="00671D94"/>
    <w:rsid w:val="00681512"/>
    <w:rsid w:val="006825D2"/>
    <w:rsid w:val="00692628"/>
    <w:rsid w:val="00692C26"/>
    <w:rsid w:val="006954C4"/>
    <w:rsid w:val="00697D46"/>
    <w:rsid w:val="006A0218"/>
    <w:rsid w:val="006B077C"/>
    <w:rsid w:val="006B3481"/>
    <w:rsid w:val="006B544C"/>
    <w:rsid w:val="006C2DEC"/>
    <w:rsid w:val="006C474A"/>
    <w:rsid w:val="006C5F05"/>
    <w:rsid w:val="006D4CA5"/>
    <w:rsid w:val="006F4136"/>
    <w:rsid w:val="006F4BDD"/>
    <w:rsid w:val="007029CE"/>
    <w:rsid w:val="0070560B"/>
    <w:rsid w:val="00712FCC"/>
    <w:rsid w:val="007139E2"/>
    <w:rsid w:val="0072780B"/>
    <w:rsid w:val="00732676"/>
    <w:rsid w:val="0074130D"/>
    <w:rsid w:val="0074276E"/>
    <w:rsid w:val="007458FB"/>
    <w:rsid w:val="00747052"/>
    <w:rsid w:val="00747909"/>
    <w:rsid w:val="00747960"/>
    <w:rsid w:val="0075380C"/>
    <w:rsid w:val="0075402F"/>
    <w:rsid w:val="00755C1F"/>
    <w:rsid w:val="0077068E"/>
    <w:rsid w:val="00772A7B"/>
    <w:rsid w:val="00780E9A"/>
    <w:rsid w:val="00783B7A"/>
    <w:rsid w:val="00790953"/>
    <w:rsid w:val="0079189A"/>
    <w:rsid w:val="00792788"/>
    <w:rsid w:val="00792FB5"/>
    <w:rsid w:val="007A0F05"/>
    <w:rsid w:val="007A190B"/>
    <w:rsid w:val="007A69C0"/>
    <w:rsid w:val="007B219F"/>
    <w:rsid w:val="007B3C33"/>
    <w:rsid w:val="007B600A"/>
    <w:rsid w:val="007D1D99"/>
    <w:rsid w:val="007D269A"/>
    <w:rsid w:val="007D332C"/>
    <w:rsid w:val="007E031A"/>
    <w:rsid w:val="007E218C"/>
    <w:rsid w:val="007E3C96"/>
    <w:rsid w:val="007E6F2D"/>
    <w:rsid w:val="008100B4"/>
    <w:rsid w:val="0082037B"/>
    <w:rsid w:val="0082293F"/>
    <w:rsid w:val="008251A9"/>
    <w:rsid w:val="00825F5E"/>
    <w:rsid w:val="00841F3C"/>
    <w:rsid w:val="00845FE3"/>
    <w:rsid w:val="0085198A"/>
    <w:rsid w:val="0085452A"/>
    <w:rsid w:val="0085737B"/>
    <w:rsid w:val="00857441"/>
    <w:rsid w:val="00857554"/>
    <w:rsid w:val="00857CEA"/>
    <w:rsid w:val="008728BC"/>
    <w:rsid w:val="00885314"/>
    <w:rsid w:val="008B3803"/>
    <w:rsid w:val="008C1245"/>
    <w:rsid w:val="008C3583"/>
    <w:rsid w:val="008C4AB8"/>
    <w:rsid w:val="008E199D"/>
    <w:rsid w:val="008F0C27"/>
    <w:rsid w:val="008F57C5"/>
    <w:rsid w:val="009116B8"/>
    <w:rsid w:val="009129E4"/>
    <w:rsid w:val="0091326B"/>
    <w:rsid w:val="00923DF0"/>
    <w:rsid w:val="0092596B"/>
    <w:rsid w:val="00925A16"/>
    <w:rsid w:val="0092653F"/>
    <w:rsid w:val="00927565"/>
    <w:rsid w:val="009412F7"/>
    <w:rsid w:val="00943D99"/>
    <w:rsid w:val="00944F87"/>
    <w:rsid w:val="009501B6"/>
    <w:rsid w:val="00950FFB"/>
    <w:rsid w:val="00960BE8"/>
    <w:rsid w:val="00960C2B"/>
    <w:rsid w:val="00965754"/>
    <w:rsid w:val="00965FAC"/>
    <w:rsid w:val="00972764"/>
    <w:rsid w:val="0097334F"/>
    <w:rsid w:val="00985F56"/>
    <w:rsid w:val="00990D75"/>
    <w:rsid w:val="00992D6F"/>
    <w:rsid w:val="009944DB"/>
    <w:rsid w:val="009B1434"/>
    <w:rsid w:val="009B25CC"/>
    <w:rsid w:val="009C1E05"/>
    <w:rsid w:val="009C7F5F"/>
    <w:rsid w:val="009D1D70"/>
    <w:rsid w:val="009F66AB"/>
    <w:rsid w:val="009F7855"/>
    <w:rsid w:val="00A04A7F"/>
    <w:rsid w:val="00A07C66"/>
    <w:rsid w:val="00A16E84"/>
    <w:rsid w:val="00A2105F"/>
    <w:rsid w:val="00A3134C"/>
    <w:rsid w:val="00A36CEC"/>
    <w:rsid w:val="00A52C48"/>
    <w:rsid w:val="00A615CC"/>
    <w:rsid w:val="00A61906"/>
    <w:rsid w:val="00A64FB8"/>
    <w:rsid w:val="00A87671"/>
    <w:rsid w:val="00A87707"/>
    <w:rsid w:val="00A87F50"/>
    <w:rsid w:val="00AC0B03"/>
    <w:rsid w:val="00AC7C6D"/>
    <w:rsid w:val="00AD43C1"/>
    <w:rsid w:val="00AE0267"/>
    <w:rsid w:val="00AF1531"/>
    <w:rsid w:val="00B109CA"/>
    <w:rsid w:val="00B20FEA"/>
    <w:rsid w:val="00B34D7F"/>
    <w:rsid w:val="00B34EA3"/>
    <w:rsid w:val="00B366D8"/>
    <w:rsid w:val="00B3718E"/>
    <w:rsid w:val="00B44FFF"/>
    <w:rsid w:val="00B45C67"/>
    <w:rsid w:val="00B5543F"/>
    <w:rsid w:val="00B57329"/>
    <w:rsid w:val="00B66748"/>
    <w:rsid w:val="00B66DFD"/>
    <w:rsid w:val="00B91329"/>
    <w:rsid w:val="00B94090"/>
    <w:rsid w:val="00BA02B6"/>
    <w:rsid w:val="00BB09BC"/>
    <w:rsid w:val="00BB13F7"/>
    <w:rsid w:val="00BD1731"/>
    <w:rsid w:val="00BD40B3"/>
    <w:rsid w:val="00C01271"/>
    <w:rsid w:val="00C02669"/>
    <w:rsid w:val="00C07CEE"/>
    <w:rsid w:val="00C11436"/>
    <w:rsid w:val="00C156C1"/>
    <w:rsid w:val="00C174BD"/>
    <w:rsid w:val="00C23B79"/>
    <w:rsid w:val="00C350ED"/>
    <w:rsid w:val="00C54560"/>
    <w:rsid w:val="00C5736E"/>
    <w:rsid w:val="00C616A6"/>
    <w:rsid w:val="00C65648"/>
    <w:rsid w:val="00C65FA5"/>
    <w:rsid w:val="00C818EB"/>
    <w:rsid w:val="00C852D3"/>
    <w:rsid w:val="00C96595"/>
    <w:rsid w:val="00CB133D"/>
    <w:rsid w:val="00CB22E4"/>
    <w:rsid w:val="00CB4C58"/>
    <w:rsid w:val="00CD49A6"/>
    <w:rsid w:val="00CE1C99"/>
    <w:rsid w:val="00CE3D24"/>
    <w:rsid w:val="00CF5FA0"/>
    <w:rsid w:val="00CF6CFC"/>
    <w:rsid w:val="00D02255"/>
    <w:rsid w:val="00D026C9"/>
    <w:rsid w:val="00D04A7D"/>
    <w:rsid w:val="00D04EF6"/>
    <w:rsid w:val="00D11C46"/>
    <w:rsid w:val="00D17F3F"/>
    <w:rsid w:val="00D23BBC"/>
    <w:rsid w:val="00D249E8"/>
    <w:rsid w:val="00D24D59"/>
    <w:rsid w:val="00D36C84"/>
    <w:rsid w:val="00D448CF"/>
    <w:rsid w:val="00D55A4F"/>
    <w:rsid w:val="00D727A6"/>
    <w:rsid w:val="00D73A29"/>
    <w:rsid w:val="00D8042C"/>
    <w:rsid w:val="00D84F20"/>
    <w:rsid w:val="00D876B4"/>
    <w:rsid w:val="00D90A0F"/>
    <w:rsid w:val="00DB2174"/>
    <w:rsid w:val="00DC23DD"/>
    <w:rsid w:val="00DC481E"/>
    <w:rsid w:val="00DC712A"/>
    <w:rsid w:val="00DC770A"/>
    <w:rsid w:val="00DD1B01"/>
    <w:rsid w:val="00DD4113"/>
    <w:rsid w:val="00DE2A80"/>
    <w:rsid w:val="00E271EE"/>
    <w:rsid w:val="00E3405C"/>
    <w:rsid w:val="00E367B5"/>
    <w:rsid w:val="00E36D2F"/>
    <w:rsid w:val="00E41DB2"/>
    <w:rsid w:val="00E473FD"/>
    <w:rsid w:val="00E60D3A"/>
    <w:rsid w:val="00E81CB7"/>
    <w:rsid w:val="00E85293"/>
    <w:rsid w:val="00E8779C"/>
    <w:rsid w:val="00EA0DF7"/>
    <w:rsid w:val="00EA10F3"/>
    <w:rsid w:val="00EA25FE"/>
    <w:rsid w:val="00EA2DE7"/>
    <w:rsid w:val="00EC0183"/>
    <w:rsid w:val="00EC4763"/>
    <w:rsid w:val="00EE0CC1"/>
    <w:rsid w:val="00EE3E07"/>
    <w:rsid w:val="00EF2A80"/>
    <w:rsid w:val="00F01EF8"/>
    <w:rsid w:val="00F0726F"/>
    <w:rsid w:val="00F20D4C"/>
    <w:rsid w:val="00F2530F"/>
    <w:rsid w:val="00F3091E"/>
    <w:rsid w:val="00F315ED"/>
    <w:rsid w:val="00F34F5F"/>
    <w:rsid w:val="00F35DB2"/>
    <w:rsid w:val="00F41F85"/>
    <w:rsid w:val="00F4245C"/>
    <w:rsid w:val="00F45743"/>
    <w:rsid w:val="00F45EE5"/>
    <w:rsid w:val="00F46964"/>
    <w:rsid w:val="00F5030F"/>
    <w:rsid w:val="00F522CA"/>
    <w:rsid w:val="00F57277"/>
    <w:rsid w:val="00F70449"/>
    <w:rsid w:val="00F71291"/>
    <w:rsid w:val="00F73BCB"/>
    <w:rsid w:val="00F73E4C"/>
    <w:rsid w:val="00F8721A"/>
    <w:rsid w:val="00F93E34"/>
    <w:rsid w:val="00FB74F2"/>
    <w:rsid w:val="00FC42EF"/>
    <w:rsid w:val="00FF2C2A"/>
    <w:rsid w:val="00FF5013"/>
    <w:rsid w:val="00FF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462EF"/>
  <w14:defaultImageDpi w14:val="32767"/>
  <w15:chartTrackingRefBased/>
  <w15:docId w15:val="{86BB3DCC-6627-7442-BF16-A2DD3174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22E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960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F45E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E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E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E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E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E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EE5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2A181C"/>
    <w:rPr>
      <w:rFonts w:ascii="Arial" w:hAnsi="Arial"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2A181C"/>
  </w:style>
  <w:style w:type="paragraph" w:customStyle="1" w:styleId="Authors">
    <w:name w:val="Authors"/>
    <w:basedOn w:val="Normal"/>
    <w:rsid w:val="00364BEC"/>
    <w:pPr>
      <w:spacing w:before="120" w:after="360"/>
      <w:jc w:val="center"/>
    </w:pPr>
    <w:rPr>
      <w:rFonts w:asciiTheme="minorHAnsi" w:hAnsiTheme="minorHAnsi"/>
      <w:kern w:val="2"/>
      <w:lang w:eastAsia="en-US"/>
    </w:rPr>
  </w:style>
  <w:style w:type="paragraph" w:customStyle="1" w:styleId="Head">
    <w:name w:val="Head"/>
    <w:basedOn w:val="Normal"/>
    <w:rsid w:val="00364BEC"/>
    <w:pPr>
      <w:keepNext/>
      <w:spacing w:before="120" w:after="120"/>
      <w:jc w:val="center"/>
      <w:outlineLvl w:val="0"/>
    </w:pPr>
    <w:rPr>
      <w:rFonts w:asciiTheme="minorHAnsi" w:hAnsiTheme="minorHAnsi"/>
      <w:b/>
      <w:bCs/>
      <w:kern w:val="28"/>
      <w:sz w:val="28"/>
      <w:szCs w:val="28"/>
      <w:lang w:eastAsia="en-US"/>
    </w:rPr>
  </w:style>
  <w:style w:type="character" w:customStyle="1" w:styleId="st">
    <w:name w:val="st"/>
    <w:basedOn w:val="DefaultParagraphFont"/>
    <w:rsid w:val="005F0E4F"/>
  </w:style>
  <w:style w:type="paragraph" w:customStyle="1" w:styleId="Paragraph">
    <w:name w:val="Paragraph"/>
    <w:basedOn w:val="Normal"/>
    <w:rsid w:val="00972764"/>
    <w:pPr>
      <w:spacing w:before="120"/>
      <w:ind w:firstLine="720"/>
    </w:pPr>
    <w:rPr>
      <w:rFonts w:asciiTheme="minorHAnsi" w:hAnsiTheme="minorHAnsi"/>
      <w:kern w:val="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07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CE06AA3-1F2D-8A47-A248-0EE31861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609</Words>
  <Characters>1487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Fei</dc:creator>
  <cp:keywords/>
  <dc:description/>
  <cp:lastModifiedBy>Lara Dugas</cp:lastModifiedBy>
  <cp:revision>3</cp:revision>
  <dcterms:created xsi:type="dcterms:W3CDTF">2019-06-16T08:11:00Z</dcterms:created>
  <dcterms:modified xsi:type="dcterms:W3CDTF">2019-06-16T08:11:00Z</dcterms:modified>
</cp:coreProperties>
</file>